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676A2F" w14:textId="77777777" w:rsidR="00732C25" w:rsidRPr="00603047" w:rsidRDefault="00732C25" w:rsidP="00732C25">
      <w:pPr>
        <w:pStyle w:val="AuthorList"/>
        <w:jc w:val="center"/>
        <w:rPr>
          <w:sz w:val="32"/>
          <w:szCs w:val="32"/>
        </w:rPr>
      </w:pPr>
      <w:r w:rsidRPr="00603047">
        <w:rPr>
          <w:sz w:val="32"/>
          <w:szCs w:val="32"/>
        </w:rPr>
        <w:t>Single nucleotide polymorphism rs854560 in paraoxonase-1 regulates the cytodifferentiation of human periodontal ligament cells.</w:t>
      </w:r>
    </w:p>
    <w:p w14:paraId="02385B75" w14:textId="24E2B28A" w:rsidR="00732C25" w:rsidRPr="002A507F" w:rsidRDefault="00732C25" w:rsidP="00732C25">
      <w:pPr>
        <w:pStyle w:val="AuthorList"/>
      </w:pPr>
      <w:r w:rsidRPr="002A507F">
        <w:t>Risa</w:t>
      </w:r>
      <w:r w:rsidR="00E6032F">
        <w:rPr>
          <w:lang w:eastAsia="ja-JP"/>
        </w:rPr>
        <w:t xml:space="preserve"> Masumoto</w:t>
      </w:r>
      <w:r>
        <w:rPr>
          <w:vertAlign w:val="superscript"/>
        </w:rPr>
        <w:t>1</w:t>
      </w:r>
      <w:r w:rsidRPr="0009751E">
        <w:rPr>
          <w:vertAlign w:val="superscript"/>
        </w:rPr>
        <w:t>†</w:t>
      </w:r>
      <w:r w:rsidRPr="002A507F">
        <w:t>, Chiharu Fujihara</w:t>
      </w:r>
      <w:r>
        <w:rPr>
          <w:vertAlign w:val="superscript"/>
        </w:rPr>
        <w:t>1</w:t>
      </w:r>
      <w:r w:rsidRPr="0009751E">
        <w:rPr>
          <w:vertAlign w:val="superscript"/>
        </w:rPr>
        <w:t>†</w:t>
      </w:r>
      <w:r>
        <w:rPr>
          <w:vertAlign w:val="superscript"/>
        </w:rPr>
        <w:t>*</w:t>
      </w:r>
      <w:r w:rsidRPr="002A507F">
        <w:t>, Masahiro Matsumoto</w:t>
      </w:r>
      <w:r>
        <w:rPr>
          <w:vertAlign w:val="superscript"/>
        </w:rPr>
        <w:t>1</w:t>
      </w:r>
      <w:r w:rsidRPr="002A507F">
        <w:t>,</w:t>
      </w:r>
      <w:r w:rsidRPr="002D7D93">
        <w:t xml:space="preserve"> </w:t>
      </w:r>
      <w:proofErr w:type="spellStart"/>
      <w:r w:rsidRPr="002A507F">
        <w:t>Jirouta</w:t>
      </w:r>
      <w:proofErr w:type="spellEnd"/>
      <w:r w:rsidRPr="002A507F">
        <w:t xml:space="preserve"> Kitagaki</w:t>
      </w:r>
      <w:r>
        <w:rPr>
          <w:vertAlign w:val="superscript"/>
        </w:rPr>
        <w:t>1</w:t>
      </w:r>
      <w:r w:rsidRPr="0009751E">
        <w:t>,</w:t>
      </w:r>
      <w:r>
        <w:rPr>
          <w:vertAlign w:val="superscript"/>
        </w:rPr>
        <w:t xml:space="preserve"> </w:t>
      </w:r>
      <w:r w:rsidRPr="002A507F">
        <w:t>Shinya Murakami</w:t>
      </w:r>
      <w:r>
        <w:rPr>
          <w:vertAlign w:val="superscript"/>
        </w:rPr>
        <w:t>1</w:t>
      </w:r>
    </w:p>
    <w:p w14:paraId="217F3AE0" w14:textId="2FFD9F8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32C25">
        <w:rPr>
          <w:rFonts w:cs="Times New Roman"/>
        </w:rPr>
        <w:t>Chiharu Fujihara</w:t>
      </w:r>
      <w:r w:rsidR="00994A3D" w:rsidRPr="00994A3D">
        <w:rPr>
          <w:rFonts w:cs="Times New Roman"/>
        </w:rPr>
        <w:t xml:space="preserve">: </w:t>
      </w:r>
      <w:hyperlink r:id="rId12" w:history="1">
        <w:r w:rsidR="00732C25" w:rsidRPr="00CA6A51">
          <w:rPr>
            <w:rStyle w:val="Hyperlink"/>
            <w:rFonts w:cs="Times New Roman"/>
          </w:rPr>
          <w:t>fujihara.chiharu.dent@osaka-u.ac.jp</w:t>
        </w:r>
      </w:hyperlink>
      <w:r w:rsidR="00732C25">
        <w:rPr>
          <w:rFonts w:cs="Times New Roman"/>
        </w:rPr>
        <w:t xml:space="preserve"> </w:t>
      </w:r>
    </w:p>
    <w:p w14:paraId="0C0D9CD7" w14:textId="77777777" w:rsidR="00456EF1" w:rsidRDefault="00456EF1" w:rsidP="00456EF1">
      <w:pPr>
        <w:rPr>
          <w:b/>
          <w:color w:val="000000" w:themeColor="text1"/>
        </w:rPr>
      </w:pPr>
      <w:r w:rsidRPr="00AF0A97">
        <w:rPr>
          <w:b/>
          <w:color w:val="000000" w:themeColor="text1"/>
        </w:rPr>
        <w:t>Supplementary t</w:t>
      </w:r>
      <w:r w:rsidRPr="00AF0A97">
        <w:rPr>
          <w:rFonts w:hint="eastAsia"/>
          <w:b/>
          <w:color w:val="000000" w:themeColor="text1"/>
        </w:rPr>
        <w:t xml:space="preserve">able </w:t>
      </w:r>
      <w:r>
        <w:rPr>
          <w:b/>
          <w:color w:val="000000" w:themeColor="text1"/>
        </w:rPr>
        <w:t>2</w:t>
      </w:r>
      <w:r w:rsidRPr="00AF0A97">
        <w:rPr>
          <w:rFonts w:hint="eastAsia"/>
          <w:b/>
          <w:color w:val="000000" w:themeColor="text1"/>
        </w:rPr>
        <w:t>.</w:t>
      </w:r>
      <w:r w:rsidRPr="00AF0A97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 xml:space="preserve">The additional </w:t>
      </w:r>
      <w:proofErr w:type="spellStart"/>
      <w:r w:rsidRPr="00AF0A97">
        <w:rPr>
          <w:b/>
          <w:color w:val="000000" w:themeColor="text1"/>
        </w:rPr>
        <w:t>AgP</w:t>
      </w:r>
      <w:proofErr w:type="spellEnd"/>
      <w:r w:rsidRPr="00AF0A97">
        <w:rPr>
          <w:b/>
          <w:color w:val="000000" w:themeColor="text1"/>
        </w:rPr>
        <w:t xml:space="preserve">-related candidate </w:t>
      </w:r>
      <w:r w:rsidRPr="00AF0A97">
        <w:rPr>
          <w:rFonts w:eastAsia="MS Mincho"/>
          <w:b/>
          <w:color w:val="000000" w:themeColor="text1"/>
        </w:rPr>
        <w:t>gene</w:t>
      </w:r>
      <w:r w:rsidRPr="00AF0A97">
        <w:rPr>
          <w:b/>
          <w:color w:val="000000" w:themeColor="text1"/>
        </w:rPr>
        <w:t>s</w:t>
      </w:r>
    </w:p>
    <w:tbl>
      <w:tblPr>
        <w:tblpPr w:leftFromText="180" w:rightFromText="180" w:vertAnchor="page" w:horzAnchor="margin" w:tblpY="5440"/>
        <w:tblW w:w="991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8"/>
        <w:gridCol w:w="1561"/>
        <w:gridCol w:w="1134"/>
        <w:gridCol w:w="1843"/>
        <w:gridCol w:w="1842"/>
        <w:gridCol w:w="567"/>
        <w:gridCol w:w="1418"/>
      </w:tblGrid>
      <w:tr w:rsidR="00456EF1" w:rsidRPr="00AF0A97" w14:paraId="1257EACC" w14:textId="77777777" w:rsidTr="00456EF1">
        <w:trPr>
          <w:trHeight w:val="769"/>
        </w:trPr>
        <w:tc>
          <w:tcPr>
            <w:tcW w:w="154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B9622" w14:textId="77777777" w:rsidR="00456EF1" w:rsidRPr="00AF0A97" w:rsidRDefault="00456EF1" w:rsidP="00456EF1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Gene name</w:t>
            </w:r>
          </w:p>
          <w:p w14:paraId="0ECB597E" w14:textId="77777777" w:rsidR="00456EF1" w:rsidRPr="00AF0A97" w:rsidRDefault="00456EF1" w:rsidP="00456EF1">
            <w:pPr>
              <w:spacing w:after="120"/>
              <w:rPr>
                <w:b/>
                <w:bCs/>
                <w:color w:val="000000" w:themeColor="text1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4E0A9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AF0A97">
              <w:rPr>
                <w:b/>
                <w:bCs/>
                <w:color w:val="000000" w:themeColor="text1"/>
              </w:rPr>
              <w:t>dbSNP</w:t>
            </w:r>
            <w:proofErr w:type="spellEnd"/>
            <w:r w:rsidRPr="00AF0A97">
              <w:rPr>
                <w:b/>
                <w:bCs/>
                <w:color w:val="000000" w:themeColor="text1"/>
              </w:rPr>
              <w:t xml:space="preserve">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B7B7A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AF0A97">
              <w:rPr>
                <w:b/>
                <w:bCs/>
                <w:color w:val="000000" w:themeColor="text1"/>
              </w:rPr>
              <w:t>-value</w:t>
            </w:r>
          </w:p>
          <w:p w14:paraId="6CDCC71E" w14:textId="77777777" w:rsidR="00456EF1" w:rsidRPr="00AF0A97" w:rsidRDefault="00456EF1" w:rsidP="00456EF1">
            <w:pPr>
              <w:spacing w:after="120"/>
              <w:rPr>
                <w:b/>
                <w:bCs/>
                <w:color w:val="000000" w:themeColor="text1"/>
              </w:rPr>
            </w:pPr>
          </w:p>
          <w:p w14:paraId="6CCFB4E5" w14:textId="77777777" w:rsidR="00456EF1" w:rsidRPr="00AF0A97" w:rsidRDefault="00456EF1" w:rsidP="00456EF1">
            <w:pPr>
              <w:spacing w:after="120"/>
              <w:rPr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775B9DB7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proofErr w:type="gramStart"/>
            <w:r w:rsidRPr="00AF0A97">
              <w:rPr>
                <w:b/>
                <w:bCs/>
                <w:color w:val="000000" w:themeColor="text1"/>
              </w:rPr>
              <w:t>AF  of</w:t>
            </w:r>
            <w:proofErr w:type="gramEnd"/>
            <w:r w:rsidRPr="00AF0A97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AF0A97">
              <w:rPr>
                <w:b/>
                <w:bCs/>
                <w:color w:val="000000" w:themeColor="text1"/>
              </w:rPr>
              <w:t>AgP</w:t>
            </w:r>
            <w:proofErr w:type="spellEnd"/>
            <w:r w:rsidRPr="00AF0A97">
              <w:rPr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10BE5E4F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AF of HGVD (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7234B4AB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Ch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6B03F842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Position (bp)</w:t>
            </w:r>
          </w:p>
        </w:tc>
      </w:tr>
      <w:tr w:rsidR="00456EF1" w:rsidRPr="00AF0A97" w14:paraId="174DE2F2" w14:textId="77777777" w:rsidTr="00456EF1">
        <w:trPr>
          <w:trHeight w:val="213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76076" w14:textId="77777777" w:rsidR="00456EF1" w:rsidRPr="00AF0A97" w:rsidRDefault="00456EF1" w:rsidP="00456EF1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color w:val="000000" w:themeColor="text1"/>
              </w:rPr>
              <w:t>MIIP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9C6C3A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115539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F0D358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14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EE8D4D9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6.8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753A68AA" w14:textId="77777777" w:rsidR="00456EF1" w:rsidRPr="00AF0A97" w:rsidRDefault="00456EF1" w:rsidP="00456EF1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3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5CCE27E2" w14:textId="77777777" w:rsidR="00456EF1" w:rsidRPr="00AF0A97" w:rsidRDefault="00456EF1" w:rsidP="00456EF1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CF91E" w14:textId="77777777" w:rsidR="00456EF1" w:rsidRPr="00AF0A97" w:rsidRDefault="00456EF1" w:rsidP="00456EF1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2082334</w:t>
            </w:r>
          </w:p>
        </w:tc>
      </w:tr>
      <w:tr w:rsidR="00456EF1" w:rsidRPr="00AF0A97" w14:paraId="2A1CC2AA" w14:textId="77777777" w:rsidTr="00456EF1">
        <w:trPr>
          <w:trHeight w:val="320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0818E3" w14:textId="77777777" w:rsidR="00456EF1" w:rsidRPr="00AF0A97" w:rsidRDefault="00456EF1" w:rsidP="00456EF1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color w:val="000000" w:themeColor="text1"/>
              </w:rPr>
              <w:t>MIIP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AF6E12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115887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1E6576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08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1D2706D5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6.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7D3DDE3C" w14:textId="77777777" w:rsidR="00456EF1" w:rsidRPr="00AF0A97" w:rsidRDefault="00456EF1" w:rsidP="00456EF1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3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4983A13A" w14:textId="77777777" w:rsidR="00456EF1" w:rsidRPr="00AF0A97" w:rsidRDefault="00456EF1" w:rsidP="00456EF1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D0A9B" w14:textId="77777777" w:rsidR="00456EF1" w:rsidRPr="00AF0A97" w:rsidRDefault="00456EF1" w:rsidP="00456EF1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2082461</w:t>
            </w:r>
          </w:p>
        </w:tc>
      </w:tr>
      <w:tr w:rsidR="00456EF1" w:rsidRPr="00AF0A97" w14:paraId="75994A8F" w14:textId="77777777" w:rsidTr="00456EF1">
        <w:trPr>
          <w:trHeight w:val="178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64ABE1" w14:textId="77777777" w:rsidR="00456EF1" w:rsidRPr="00AF0A97" w:rsidRDefault="00456EF1" w:rsidP="00456EF1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color w:val="000000" w:themeColor="text1"/>
              </w:rPr>
              <w:t>EPHA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22B274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764525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24CC35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38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49BACC58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2.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1E3E2390" w14:textId="77777777" w:rsidR="00456EF1" w:rsidRPr="00AF0A97" w:rsidRDefault="00456EF1" w:rsidP="00456EF1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9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50E70BC0" w14:textId="77777777" w:rsidR="00456EF1" w:rsidRPr="00AF0A97" w:rsidRDefault="00456EF1" w:rsidP="00456EF1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AA6AE" w14:textId="77777777" w:rsidR="00456EF1" w:rsidRPr="00AF0A97" w:rsidRDefault="00456EF1" w:rsidP="00456EF1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22915858</w:t>
            </w:r>
          </w:p>
        </w:tc>
      </w:tr>
      <w:tr w:rsidR="00456EF1" w:rsidRPr="00AF0A97" w14:paraId="75F36FE7" w14:textId="77777777" w:rsidTr="00456EF1">
        <w:trPr>
          <w:trHeight w:val="284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CE38A1" w14:textId="77777777" w:rsidR="00456EF1" w:rsidRPr="00AF0A97" w:rsidRDefault="00456EF1" w:rsidP="00456EF1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DENND4B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5F2286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359022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BC44B2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077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33A44E96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9.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416795E0" w14:textId="77777777" w:rsidR="00456EF1" w:rsidRPr="00AF0A97" w:rsidRDefault="00456EF1" w:rsidP="00456EF1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7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3DED93DB" w14:textId="77777777" w:rsidR="00456EF1" w:rsidRPr="00AF0A97" w:rsidRDefault="00456EF1" w:rsidP="00456EF1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E1E76" w14:textId="77777777" w:rsidR="00456EF1" w:rsidRPr="00AF0A97" w:rsidRDefault="00456EF1" w:rsidP="00456EF1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53907305</w:t>
            </w:r>
          </w:p>
        </w:tc>
      </w:tr>
      <w:tr w:rsidR="00456EF1" w:rsidRPr="00AF0A97" w14:paraId="6570F97A" w14:textId="77777777" w:rsidTr="00456EF1">
        <w:trPr>
          <w:trHeight w:val="231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18E55C" w14:textId="77777777" w:rsidR="00456EF1" w:rsidRPr="00AF0A97" w:rsidRDefault="00456EF1" w:rsidP="00456EF1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DENND4B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23B864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22754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65901F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1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4D56CD27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1.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16092D7C" w14:textId="77777777" w:rsidR="00456EF1" w:rsidRPr="00AF0A97" w:rsidRDefault="00456EF1" w:rsidP="00456EF1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7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79229921" w14:textId="77777777" w:rsidR="00456EF1" w:rsidRPr="00AF0A97" w:rsidRDefault="00456EF1" w:rsidP="00456EF1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971D6" w14:textId="77777777" w:rsidR="00456EF1" w:rsidRPr="00AF0A97" w:rsidRDefault="00456EF1" w:rsidP="00456EF1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53907306</w:t>
            </w:r>
          </w:p>
        </w:tc>
      </w:tr>
      <w:tr w:rsidR="00456EF1" w:rsidRPr="00AF0A97" w14:paraId="26FF7794" w14:textId="77777777" w:rsidTr="00456EF1">
        <w:trPr>
          <w:trHeight w:val="284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1FBC40" w14:textId="77777777" w:rsidR="00456EF1" w:rsidRPr="00AF0A97" w:rsidRDefault="00456EF1" w:rsidP="00456EF1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WWTR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85B18C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1123999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F940F2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82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0A3D4BC6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9.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C90A5D2" w14:textId="77777777" w:rsidR="00456EF1" w:rsidRPr="00AF0A97" w:rsidRDefault="00456EF1" w:rsidP="00456EF1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2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043660A7" w14:textId="77777777" w:rsidR="00456EF1" w:rsidRPr="00AF0A97" w:rsidRDefault="00456EF1" w:rsidP="00456EF1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6A7C8" w14:textId="77777777" w:rsidR="00456EF1" w:rsidRPr="00AF0A97" w:rsidRDefault="00456EF1" w:rsidP="00456EF1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49238595</w:t>
            </w:r>
          </w:p>
        </w:tc>
      </w:tr>
      <w:tr w:rsidR="00456EF1" w:rsidRPr="00AF0A97" w14:paraId="0417EF59" w14:textId="77777777" w:rsidTr="00456EF1">
        <w:trPr>
          <w:trHeight w:val="409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9B2D07" w14:textId="77777777" w:rsidR="00456EF1" w:rsidRPr="00AF0A97" w:rsidRDefault="00456EF1" w:rsidP="00456EF1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DCHS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1B2B3A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285619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562711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099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0E25663C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9.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4BCFC1F8" w14:textId="77777777" w:rsidR="00456EF1" w:rsidRPr="00AF0A97" w:rsidRDefault="00456EF1" w:rsidP="00456EF1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9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7C512D71" w14:textId="77777777" w:rsidR="00456EF1" w:rsidRPr="00AF0A97" w:rsidRDefault="00456EF1" w:rsidP="00456EF1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94CE6" w14:textId="77777777" w:rsidR="00456EF1" w:rsidRPr="00AF0A97" w:rsidRDefault="00456EF1" w:rsidP="00456EF1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55219318</w:t>
            </w:r>
          </w:p>
        </w:tc>
      </w:tr>
      <w:tr w:rsidR="00456EF1" w:rsidRPr="00AF0A97" w14:paraId="668C8EB5" w14:textId="77777777" w:rsidTr="00456EF1">
        <w:trPr>
          <w:trHeight w:val="107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45CA01" w14:textId="77777777" w:rsidR="00456EF1" w:rsidRPr="00AF0A97" w:rsidRDefault="00456EF1" w:rsidP="00456EF1">
            <w:pPr>
              <w:spacing w:after="120"/>
              <w:rPr>
                <w:b/>
                <w:bCs/>
                <w:i/>
                <w:iCs/>
                <w:color w:val="000000" w:themeColor="text1"/>
              </w:rPr>
            </w:pPr>
            <w:r w:rsidRPr="00AF0A97">
              <w:rPr>
                <w:b/>
                <w:bCs/>
                <w:i/>
                <w:color w:val="000000" w:themeColor="text1"/>
              </w:rPr>
              <w:t>EGFLAM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634356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1921136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1AEBD8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18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1BD6A0C1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5.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13E1BE8B" w14:textId="77777777" w:rsidR="00456EF1" w:rsidRPr="00AF0A97" w:rsidRDefault="00456EF1" w:rsidP="00456EF1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3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56579756" w14:textId="77777777" w:rsidR="00456EF1" w:rsidRPr="00AF0A97" w:rsidRDefault="00456EF1" w:rsidP="00456EF1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5AAF6" w14:textId="77777777" w:rsidR="00456EF1" w:rsidRPr="00AF0A97" w:rsidRDefault="00456EF1" w:rsidP="00456EF1">
            <w:pPr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38370556</w:t>
            </w:r>
          </w:p>
        </w:tc>
      </w:tr>
      <w:tr w:rsidR="00456EF1" w:rsidRPr="00AF0A97" w14:paraId="6759B094" w14:textId="77777777" w:rsidTr="00456EF1">
        <w:trPr>
          <w:trHeight w:val="231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4BB2F6" w14:textId="77777777" w:rsidR="00456EF1" w:rsidRPr="00AF0A97" w:rsidRDefault="00456EF1" w:rsidP="00456EF1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C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1D4EDA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777329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66BF9D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77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0BD1A947" w14:textId="77777777" w:rsidR="00456EF1" w:rsidRPr="00AF0A97" w:rsidRDefault="00456EF1" w:rsidP="00456EF1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8.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0557C7F6" w14:textId="77777777" w:rsidR="00456EF1" w:rsidRPr="00AF0A97" w:rsidRDefault="00456EF1" w:rsidP="00456EF1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7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139EE091" w14:textId="77777777" w:rsidR="00456EF1" w:rsidRPr="00AF0A97" w:rsidRDefault="00456EF1" w:rsidP="00456EF1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9D6FE" w14:textId="77777777" w:rsidR="00456EF1" w:rsidRPr="00AF0A97" w:rsidRDefault="00456EF1" w:rsidP="00456EF1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41142932</w:t>
            </w:r>
          </w:p>
        </w:tc>
      </w:tr>
    </w:tbl>
    <w:p w14:paraId="263F7D42" w14:textId="77777777" w:rsidR="00456EF1" w:rsidRDefault="00456EF1" w:rsidP="00456EF1">
      <w:pPr>
        <w:rPr>
          <w:b/>
          <w:color w:val="000000" w:themeColor="text1"/>
        </w:rPr>
      </w:pPr>
    </w:p>
    <w:tbl>
      <w:tblPr>
        <w:tblpPr w:leftFromText="180" w:rightFromText="180" w:horzAnchor="margin" w:tblpY="861"/>
        <w:tblW w:w="1260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8"/>
        <w:gridCol w:w="1561"/>
        <w:gridCol w:w="1134"/>
        <w:gridCol w:w="1843"/>
        <w:gridCol w:w="1842"/>
        <w:gridCol w:w="567"/>
        <w:gridCol w:w="1418"/>
        <w:gridCol w:w="2693"/>
      </w:tblGrid>
      <w:tr w:rsidR="00456EF1" w:rsidRPr="00AF0A97" w14:paraId="1C36CFB3" w14:textId="77777777" w:rsidTr="005C2EFD">
        <w:trPr>
          <w:gridAfter w:val="1"/>
          <w:wAfter w:w="2693" w:type="dxa"/>
          <w:trHeight w:val="196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AFC971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lastRenderedPageBreak/>
              <w:t>C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CFD9BB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765280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E0A111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77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E8FE39D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8.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211BE118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7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45970E4A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C0C0B" w14:textId="77777777" w:rsidR="00456EF1" w:rsidRPr="00AF0A97" w:rsidRDefault="00456EF1" w:rsidP="005C2EFD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41159192</w:t>
            </w:r>
          </w:p>
        </w:tc>
      </w:tr>
      <w:tr w:rsidR="00456EF1" w:rsidRPr="00AF0A97" w14:paraId="1950D790" w14:textId="77777777" w:rsidTr="005C2EFD">
        <w:trPr>
          <w:gridAfter w:val="1"/>
          <w:wAfter w:w="2693" w:type="dxa"/>
          <w:trHeight w:val="373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CAC75D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C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4F239C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801081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15F601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</w:t>
            </w:r>
            <w:r>
              <w:rPr>
                <w:b/>
                <w:bCs/>
                <w:color w:val="000000" w:themeColor="text1"/>
              </w:rPr>
              <w:t>.</w:t>
            </w:r>
            <w:r w:rsidRPr="00AF0A97">
              <w:rPr>
                <w:b/>
                <w:bCs/>
                <w:color w:val="000000" w:themeColor="text1"/>
              </w:rPr>
              <w:t>78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7F8B7880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8.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249AB52C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7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5E251766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F89A8" w14:textId="77777777" w:rsidR="00456EF1" w:rsidRPr="00AF0A97" w:rsidRDefault="00456EF1" w:rsidP="005C2EFD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41159339</w:t>
            </w:r>
          </w:p>
        </w:tc>
      </w:tr>
      <w:tr w:rsidR="00456EF1" w:rsidRPr="00AF0A97" w14:paraId="43543C13" w14:textId="77777777" w:rsidTr="005C2EFD">
        <w:trPr>
          <w:gridAfter w:val="1"/>
          <w:wAfter w:w="2693" w:type="dxa"/>
          <w:trHeight w:val="142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6A6782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CDSN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11C8E9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1179517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554E96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38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2AB4B652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9.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71C33BEE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2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69DF18FD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E81BF" w14:textId="77777777" w:rsidR="00456EF1" w:rsidRPr="00AF0A97" w:rsidRDefault="00456EF1" w:rsidP="005C2EFD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31084034</w:t>
            </w:r>
          </w:p>
        </w:tc>
      </w:tr>
      <w:tr w:rsidR="00456EF1" w:rsidRPr="00AF0A97" w14:paraId="385AA789" w14:textId="77777777" w:rsidTr="005C2EFD">
        <w:trPr>
          <w:gridAfter w:val="1"/>
          <w:wAfter w:w="2693" w:type="dxa"/>
          <w:trHeight w:val="284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918DE1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PSORS1C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FCB693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1384749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F4E3F7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1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1DA6E45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0.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43C52A5A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5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7DF69E00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867FF" w14:textId="77777777" w:rsidR="00456EF1" w:rsidRPr="00AF0A97" w:rsidRDefault="00456EF1" w:rsidP="005C2EFD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31106500</w:t>
            </w:r>
          </w:p>
        </w:tc>
      </w:tr>
      <w:tr w:rsidR="00456EF1" w:rsidRPr="00AF0A97" w14:paraId="2AFADA33" w14:textId="77777777" w:rsidTr="005C2EFD">
        <w:trPr>
          <w:gridAfter w:val="1"/>
          <w:wAfter w:w="2693" w:type="dxa"/>
          <w:trHeight w:val="231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D9FD07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CD16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CCA93F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1471435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85961A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54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2DC3078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9.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343C614F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7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0B6DD4E4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CE35B" w14:textId="77777777" w:rsidR="00456EF1" w:rsidRPr="00AF0A97" w:rsidRDefault="00456EF1" w:rsidP="005C2EFD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09689521</w:t>
            </w:r>
          </w:p>
        </w:tc>
      </w:tr>
      <w:tr w:rsidR="00456EF1" w:rsidRPr="00AF0A97" w14:paraId="44F2D93B" w14:textId="77777777" w:rsidTr="005C2EFD">
        <w:trPr>
          <w:gridAfter w:val="1"/>
          <w:wAfter w:w="2693" w:type="dxa"/>
          <w:trHeight w:val="284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919C95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TRIM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30F9F7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766658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F239B2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48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4D9C27A6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1.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7AA9D7CE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9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60C8E522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B2764" w14:textId="77777777" w:rsidR="00456EF1" w:rsidRPr="00AF0A97" w:rsidRDefault="00456EF1" w:rsidP="005C2EFD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99489857</w:t>
            </w:r>
          </w:p>
        </w:tc>
      </w:tr>
      <w:tr w:rsidR="00456EF1" w:rsidRPr="00AF0A97" w14:paraId="3E042D98" w14:textId="77777777" w:rsidTr="005C2EFD">
        <w:trPr>
          <w:gridAfter w:val="1"/>
          <w:wAfter w:w="2693" w:type="dxa"/>
          <w:trHeight w:val="213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84853A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CDHR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F7BEE9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731956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63DD5E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36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26302835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8.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2083308E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5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63EA6D02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4D31F" w14:textId="77777777" w:rsidR="00456EF1" w:rsidRPr="00AF0A97" w:rsidRDefault="00456EF1" w:rsidP="005C2EFD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05658460</w:t>
            </w:r>
          </w:p>
        </w:tc>
      </w:tr>
      <w:tr w:rsidR="00456EF1" w:rsidRPr="00AF0A97" w14:paraId="58206E8F" w14:textId="77777777" w:rsidTr="005C2EFD">
        <w:trPr>
          <w:gridAfter w:val="1"/>
          <w:wAfter w:w="2693" w:type="dxa"/>
          <w:trHeight w:val="302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55F82F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SLCO5A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1F065B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1176762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439E63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2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442000D3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1.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1ACC75B9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7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30CCF03B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8DFD9" w14:textId="77777777" w:rsidR="00456EF1" w:rsidRPr="00AF0A97" w:rsidRDefault="00456EF1" w:rsidP="005C2EFD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70585325</w:t>
            </w:r>
          </w:p>
        </w:tc>
      </w:tr>
      <w:tr w:rsidR="00456EF1" w:rsidRPr="00AF0A97" w14:paraId="1C6DF9BB" w14:textId="77777777" w:rsidTr="005C2EFD">
        <w:trPr>
          <w:gridAfter w:val="1"/>
          <w:wAfter w:w="2693" w:type="dxa"/>
          <w:trHeight w:val="249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3E3EE9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NIPAL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005E1D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777741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2766EA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14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39A3D375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20.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CF40F09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4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19F1BCD1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54AA8" w14:textId="77777777" w:rsidR="00456EF1" w:rsidRPr="00AF0A97" w:rsidRDefault="00456EF1" w:rsidP="005C2EFD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99234772</w:t>
            </w:r>
          </w:p>
        </w:tc>
      </w:tr>
      <w:tr w:rsidR="00456EF1" w:rsidRPr="00AF0A97" w14:paraId="6BD918EC" w14:textId="77777777" w:rsidTr="005C2EFD">
        <w:trPr>
          <w:gridAfter w:val="1"/>
          <w:wAfter w:w="2693" w:type="dxa"/>
          <w:trHeight w:val="178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124796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TJP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51185D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413055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207D95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076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57E6FC8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3.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E931D67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8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1CDBD8C7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8148C" w14:textId="77777777" w:rsidR="00456EF1" w:rsidRPr="00AF0A97" w:rsidRDefault="00456EF1" w:rsidP="005C2EFD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71835842</w:t>
            </w:r>
          </w:p>
        </w:tc>
      </w:tr>
      <w:tr w:rsidR="00456EF1" w:rsidRPr="00AF0A97" w14:paraId="7FAAB053" w14:textId="77777777" w:rsidTr="005C2EFD">
        <w:trPr>
          <w:gridAfter w:val="1"/>
          <w:wAfter w:w="2693" w:type="dxa"/>
          <w:trHeight w:val="231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9DFC51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CYP2C1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E5562B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412715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275F94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3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3F8A84D5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1.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4016A9EF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8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40820566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5F025" w14:textId="77777777" w:rsidR="00456EF1" w:rsidRPr="00AF0A97" w:rsidRDefault="00456EF1" w:rsidP="005C2EFD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96447562</w:t>
            </w:r>
          </w:p>
        </w:tc>
      </w:tr>
      <w:tr w:rsidR="00456EF1" w:rsidRPr="00AF0A97" w14:paraId="1A6433E1" w14:textId="77777777" w:rsidTr="005C2EFD">
        <w:trPr>
          <w:gridAfter w:val="1"/>
          <w:wAfter w:w="2693" w:type="dxa"/>
          <w:trHeight w:val="196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3B6E24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CYP2C1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FD3D02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49868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1A5F14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3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0BE4494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1.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2E59B217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8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4211EB68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0C075" w14:textId="77777777" w:rsidR="00456EF1" w:rsidRPr="00AF0A97" w:rsidRDefault="00456EF1" w:rsidP="005C2EFD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96540410</w:t>
            </w:r>
          </w:p>
        </w:tc>
      </w:tr>
      <w:tr w:rsidR="00456EF1" w:rsidRPr="00AF0A97" w14:paraId="6180AA75" w14:textId="77777777" w:rsidTr="005C2EFD">
        <w:trPr>
          <w:gridAfter w:val="1"/>
          <w:wAfter w:w="2693" w:type="dxa"/>
          <w:trHeight w:val="196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26FD62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OR6C7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D34663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754565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3FF6C5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45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3BEA9CE3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5.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32918895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7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143186FC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436A1" w14:textId="77777777" w:rsidR="00456EF1" w:rsidRPr="00AF0A97" w:rsidRDefault="00456EF1" w:rsidP="005C2EFD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55759192</w:t>
            </w:r>
          </w:p>
        </w:tc>
      </w:tr>
      <w:tr w:rsidR="00456EF1" w:rsidRPr="00AF0A97" w14:paraId="6976AC53" w14:textId="77777777" w:rsidTr="005C2EFD">
        <w:trPr>
          <w:gridAfter w:val="1"/>
          <w:wAfter w:w="2693" w:type="dxa"/>
          <w:trHeight w:val="249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1840E5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ACSS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7E445E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617452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11A64F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5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0260E92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3.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F09EA21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1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1A67CDD4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00FB1" w14:textId="77777777" w:rsidR="00456EF1" w:rsidRPr="00AF0A97" w:rsidRDefault="00456EF1" w:rsidP="005C2EFD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81528625</w:t>
            </w:r>
          </w:p>
        </w:tc>
      </w:tr>
      <w:tr w:rsidR="00456EF1" w:rsidRPr="00AF0A97" w14:paraId="6548552D" w14:textId="77777777" w:rsidTr="005C2EFD">
        <w:trPr>
          <w:gridAfter w:val="1"/>
          <w:wAfter w:w="2693" w:type="dxa"/>
          <w:trHeight w:val="196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BDE0BF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COQ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63A4C6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773374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B53245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27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76566218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8.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AFE3B89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5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363EEAAF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E156A" w14:textId="77777777" w:rsidR="00456EF1" w:rsidRPr="00AF0A97" w:rsidRDefault="00456EF1" w:rsidP="005C2EFD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9083312</w:t>
            </w:r>
          </w:p>
        </w:tc>
      </w:tr>
      <w:tr w:rsidR="00456EF1" w:rsidRPr="00AF0A97" w14:paraId="0AB3B970" w14:textId="77777777" w:rsidTr="005C2EFD">
        <w:trPr>
          <w:gridAfter w:val="1"/>
          <w:wAfter w:w="2693" w:type="dxa"/>
          <w:trHeight w:val="391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F89F1A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lastRenderedPageBreak/>
              <w:t>CES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FC76AC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38261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61703D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6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4B1BA023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5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7DDB3F98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4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5F23A519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1AC16" w14:textId="77777777" w:rsidR="00456EF1" w:rsidRPr="00AF0A97" w:rsidRDefault="00456EF1" w:rsidP="005C2EFD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55862824</w:t>
            </w:r>
          </w:p>
        </w:tc>
      </w:tr>
      <w:tr w:rsidR="00456EF1" w:rsidRPr="00AF0A97" w14:paraId="696C39AD" w14:textId="77777777" w:rsidTr="005C2EFD">
        <w:trPr>
          <w:trHeight w:val="124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DDB177" w14:textId="77777777" w:rsidR="00456EF1" w:rsidRPr="00AF0A97" w:rsidRDefault="00456EF1" w:rsidP="005C2EFD">
            <w:pPr>
              <w:spacing w:after="120"/>
              <w:rPr>
                <w:b/>
                <w:bCs/>
                <w:i/>
                <w:i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MT1E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EDE969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1412663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20506A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8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EB9C24E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9.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7601555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8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6C1F4667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CC62C" w14:textId="77777777" w:rsidR="00456EF1" w:rsidRPr="00AF0A97" w:rsidRDefault="00456EF1" w:rsidP="005C2EFD">
            <w:pPr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56659783</w:t>
            </w:r>
          </w:p>
        </w:tc>
        <w:tc>
          <w:tcPr>
            <w:tcW w:w="2693" w:type="dxa"/>
          </w:tcPr>
          <w:p w14:paraId="5EAB3710" w14:textId="77777777" w:rsidR="00456EF1" w:rsidRPr="00AF0A97" w:rsidRDefault="00456EF1" w:rsidP="005C2EFD">
            <w:pPr>
              <w:rPr>
                <w:color w:val="000000" w:themeColor="text1"/>
              </w:rPr>
            </w:pPr>
          </w:p>
        </w:tc>
      </w:tr>
      <w:tr w:rsidR="00456EF1" w:rsidRPr="00AF0A97" w14:paraId="76DD0BA6" w14:textId="77777777" w:rsidTr="005C2EFD">
        <w:trPr>
          <w:gridAfter w:val="1"/>
          <w:wAfter w:w="2693" w:type="dxa"/>
          <w:trHeight w:val="284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ED8C05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GLOD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21846A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750273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E1C639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6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377E7251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9.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08F45FC7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7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220AFA4F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17833" w14:textId="77777777" w:rsidR="00456EF1" w:rsidRPr="00AF0A97" w:rsidRDefault="00456EF1" w:rsidP="005C2EFD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663468</w:t>
            </w:r>
          </w:p>
        </w:tc>
      </w:tr>
      <w:tr w:rsidR="00456EF1" w:rsidRPr="00AF0A97" w14:paraId="41D3889B" w14:textId="77777777" w:rsidTr="005C2EFD">
        <w:trPr>
          <w:gridAfter w:val="1"/>
          <w:wAfter w:w="2693" w:type="dxa"/>
          <w:trHeight w:val="302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14D851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KCNJ1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BB5C63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17148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D42E4F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99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24017F91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8.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887A29C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8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367618B5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EB004" w14:textId="77777777" w:rsidR="00456EF1" w:rsidRPr="00AF0A97" w:rsidRDefault="00456EF1" w:rsidP="005C2EFD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21318821</w:t>
            </w:r>
          </w:p>
        </w:tc>
      </w:tr>
      <w:tr w:rsidR="00456EF1" w:rsidRPr="00AF0A97" w14:paraId="003B930F" w14:textId="77777777" w:rsidTr="005C2EFD">
        <w:trPr>
          <w:gridAfter w:val="1"/>
          <w:wAfter w:w="2693" w:type="dxa"/>
          <w:trHeight w:val="249"/>
        </w:trPr>
        <w:tc>
          <w:tcPr>
            <w:tcW w:w="154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2C8596" w14:textId="77777777" w:rsidR="00456EF1" w:rsidRPr="00AF0A97" w:rsidRDefault="00456EF1" w:rsidP="005C2EFD">
            <w:pPr>
              <w:spacing w:after="120"/>
              <w:rPr>
                <w:b/>
                <w:bCs/>
                <w:i/>
                <w:i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GEMIN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0DBF2F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617530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6C32EE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79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EAD1E4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6.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82F45D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7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6AE57A23" w14:textId="77777777" w:rsidR="00456EF1" w:rsidRPr="00AF0A97" w:rsidRDefault="00456EF1" w:rsidP="005C2EFD">
            <w:pPr>
              <w:tabs>
                <w:tab w:val="right" w:pos="2100"/>
              </w:tabs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B6F5A" w14:textId="77777777" w:rsidR="00456EF1" w:rsidRPr="00AF0A97" w:rsidRDefault="00456EF1" w:rsidP="005C2EFD">
            <w:pPr>
              <w:jc w:val="center"/>
              <w:rPr>
                <w:rFonts w:eastAsia="Yu Gothic"/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650510</w:t>
            </w:r>
          </w:p>
        </w:tc>
      </w:tr>
      <w:tr w:rsidR="00456EF1" w:rsidRPr="00AF0A97" w14:paraId="18387E86" w14:textId="77777777" w:rsidTr="005C2EFD">
        <w:trPr>
          <w:gridAfter w:val="1"/>
          <w:wAfter w:w="2693" w:type="dxa"/>
          <w:trHeight w:val="354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5653E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RNTML1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89C2BF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756580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00BE7A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34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9824C9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9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C82FDA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3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74E08958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501FC4A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695061</w:t>
            </w:r>
          </w:p>
        </w:tc>
      </w:tr>
      <w:tr w:rsidR="00456EF1" w:rsidRPr="00AF0A97" w14:paraId="5ED3D7EB" w14:textId="77777777" w:rsidTr="005C2EFD">
        <w:trPr>
          <w:gridAfter w:val="1"/>
          <w:wAfter w:w="2693" w:type="dxa"/>
          <w:trHeight w:val="380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A93C6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RNTML1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E3FC82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802204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5AB815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36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54C198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9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938E07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6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30BC8A05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C07B5BC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695062</w:t>
            </w:r>
          </w:p>
        </w:tc>
      </w:tr>
      <w:tr w:rsidR="00456EF1" w:rsidRPr="00AF0A97" w14:paraId="410DB975" w14:textId="77777777" w:rsidTr="005C2EFD">
        <w:trPr>
          <w:gridAfter w:val="1"/>
          <w:wAfter w:w="2693" w:type="dxa"/>
          <w:trHeight w:val="250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F3E6C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PLIN5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DA65DC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106222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82A4B4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98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F57790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4.5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F8B7EA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4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71B4555C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E3BA3F5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4524016</w:t>
            </w:r>
          </w:p>
        </w:tc>
      </w:tr>
      <w:tr w:rsidR="00456EF1" w:rsidRPr="00AF0A97" w14:paraId="52886E45" w14:textId="77777777" w:rsidTr="005C2EFD">
        <w:trPr>
          <w:trHeight w:val="425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093F9" w14:textId="77777777" w:rsidR="00456EF1" w:rsidRPr="00AF0A97" w:rsidRDefault="00456EF1" w:rsidP="005C2EFD">
            <w:pPr>
              <w:spacing w:after="120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i/>
                <w:iCs/>
                <w:color w:val="000000" w:themeColor="text1"/>
              </w:rPr>
              <w:t>CSNK1E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898276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rs7794531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5EBBE3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0.5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5AD731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10.2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FE69F1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8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5C32EED5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2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90148A2" w14:textId="77777777" w:rsidR="00456EF1" w:rsidRPr="00AF0A97" w:rsidRDefault="00456EF1" w:rsidP="005C2EFD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AF0A97">
              <w:rPr>
                <w:b/>
                <w:bCs/>
                <w:color w:val="000000" w:themeColor="text1"/>
              </w:rPr>
              <w:t>38689321</w:t>
            </w:r>
          </w:p>
        </w:tc>
        <w:tc>
          <w:tcPr>
            <w:tcW w:w="2693" w:type="dxa"/>
          </w:tcPr>
          <w:p w14:paraId="314C2DDE" w14:textId="77777777" w:rsidR="00456EF1" w:rsidRPr="00AF0A97" w:rsidRDefault="00456EF1" w:rsidP="005C2EFD">
            <w:pPr>
              <w:rPr>
                <w:color w:val="000000" w:themeColor="text1"/>
              </w:rPr>
            </w:pPr>
          </w:p>
        </w:tc>
      </w:tr>
    </w:tbl>
    <w:p w14:paraId="56FB37FD" w14:textId="77777777" w:rsidR="00456EF1" w:rsidRDefault="00456EF1" w:rsidP="00456EF1">
      <w:r>
        <w:t>HGVD: Human Genetic Variation Database (the controls)</w:t>
      </w:r>
    </w:p>
    <w:p w14:paraId="7E9FC677" w14:textId="77777777" w:rsidR="00456EF1" w:rsidRDefault="00456EF1" w:rsidP="00456EF1">
      <w:r>
        <w:t xml:space="preserve">AF: variant allele frequency (the percentage of SNP carriers in </w:t>
      </w:r>
      <w:proofErr w:type="spellStart"/>
      <w:r>
        <w:t>AgP</w:t>
      </w:r>
      <w:proofErr w:type="spellEnd"/>
      <w:r>
        <w:t xml:space="preserve"> or HGVD)</w:t>
      </w:r>
    </w:p>
    <w:p w14:paraId="528DB01A" w14:textId="77777777" w:rsidR="00456EF1" w:rsidRDefault="00456EF1" w:rsidP="00456EF1">
      <w:r>
        <w:t>Chr: chromosome</w:t>
      </w:r>
    </w:p>
    <w:p w14:paraId="20A9AC70" w14:textId="77777777" w:rsidR="00456EF1" w:rsidRDefault="00456EF1" w:rsidP="00456EF1">
      <w:r>
        <w:t>The variants detected in HGVD were listed in the table.</w:t>
      </w:r>
    </w:p>
    <w:p w14:paraId="28491A1C" w14:textId="77777777" w:rsidR="00456EF1" w:rsidRDefault="00456EF1" w:rsidP="00456EF1">
      <w:r w:rsidRPr="00BA6B83">
        <w:rPr>
          <w:i/>
          <w:iCs/>
        </w:rPr>
        <w:t>p</w:t>
      </w:r>
      <w:r>
        <w:t xml:space="preserve">-value (Chi-square test) : </w:t>
      </w:r>
      <w:proofErr w:type="spellStart"/>
      <w:r>
        <w:t>AgP</w:t>
      </w:r>
      <w:proofErr w:type="spellEnd"/>
      <w:r>
        <w:t xml:space="preserve"> vs HGVD</w:t>
      </w:r>
    </w:p>
    <w:p w14:paraId="177B5A59" w14:textId="77777777" w:rsidR="00456EF1" w:rsidRPr="00C47890" w:rsidRDefault="00456EF1" w:rsidP="00456EF1">
      <w:pPr>
        <w:rPr>
          <w:b/>
          <w:color w:val="000000" w:themeColor="text1"/>
        </w:rPr>
      </w:pPr>
    </w:p>
    <w:p w14:paraId="7245C851" w14:textId="77777777" w:rsidR="00456EF1" w:rsidRDefault="00456EF1" w:rsidP="00456EF1">
      <w:pPr>
        <w:rPr>
          <w:rFonts w:cs="Times New Roman"/>
        </w:rPr>
      </w:pPr>
    </w:p>
    <w:p w14:paraId="7A22D045" w14:textId="77777777" w:rsidR="00456EF1" w:rsidRDefault="00456EF1" w:rsidP="00456EF1">
      <w:pPr>
        <w:rPr>
          <w:rFonts w:cs="Times New Roman"/>
        </w:rPr>
      </w:pPr>
    </w:p>
    <w:p w14:paraId="249CE938" w14:textId="77777777" w:rsidR="00456EF1" w:rsidRDefault="00456EF1" w:rsidP="00456EF1">
      <w:pPr>
        <w:rPr>
          <w:rFonts w:cs="Times New Roman"/>
        </w:rPr>
      </w:pPr>
    </w:p>
    <w:p w14:paraId="32ABD074" w14:textId="77777777" w:rsidR="00456EF1" w:rsidRDefault="00456EF1" w:rsidP="00456EF1">
      <w:pPr>
        <w:rPr>
          <w:rFonts w:cs="Times New Roman"/>
        </w:rPr>
      </w:pPr>
    </w:p>
    <w:p w14:paraId="0468B415" w14:textId="77777777" w:rsidR="00456EF1" w:rsidRPr="004E47D8" w:rsidRDefault="00456EF1" w:rsidP="00456EF1">
      <w:pPr>
        <w:rPr>
          <w:rFonts w:cs="Times New Roman"/>
        </w:rPr>
      </w:pPr>
    </w:p>
    <w:p w14:paraId="2FCEAEF6" w14:textId="77777777" w:rsidR="00732C25" w:rsidRDefault="00732C25" w:rsidP="00732C25">
      <w:pPr>
        <w:rPr>
          <w:rFonts w:cs="Times New Roman"/>
          <w:b/>
          <w:bCs/>
        </w:rPr>
      </w:pPr>
    </w:p>
    <w:sectPr w:rsidR="00732C25" w:rsidSect="003D574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0B2EA" w14:textId="77777777" w:rsidR="003D574D" w:rsidRDefault="003D574D" w:rsidP="00117666">
      <w:pPr>
        <w:spacing w:after="0"/>
      </w:pPr>
      <w:r>
        <w:separator/>
      </w:r>
    </w:p>
  </w:endnote>
  <w:endnote w:type="continuationSeparator" w:id="0">
    <w:p w14:paraId="43F2ECC2" w14:textId="77777777" w:rsidR="003D574D" w:rsidRDefault="003D57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148E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148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148E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148E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148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148E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52982" w14:textId="77777777" w:rsidR="003D574D" w:rsidRDefault="003D574D" w:rsidP="00117666">
      <w:pPr>
        <w:spacing w:after="0"/>
      </w:pPr>
      <w:r>
        <w:separator/>
      </w:r>
    </w:p>
  </w:footnote>
  <w:footnote w:type="continuationSeparator" w:id="0">
    <w:p w14:paraId="49B66792" w14:textId="77777777" w:rsidR="003D574D" w:rsidRDefault="003D57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148E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148E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022882153" name="Picture 202288215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D574D"/>
    <w:rsid w:val="00401590"/>
    <w:rsid w:val="00444152"/>
    <w:rsid w:val="00447801"/>
    <w:rsid w:val="00452E9C"/>
    <w:rsid w:val="00456EF1"/>
    <w:rsid w:val="004735C8"/>
    <w:rsid w:val="004961FF"/>
    <w:rsid w:val="00517A89"/>
    <w:rsid w:val="005250F2"/>
    <w:rsid w:val="00593EEA"/>
    <w:rsid w:val="005A5EEE"/>
    <w:rsid w:val="005E6F2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C25"/>
    <w:rsid w:val="007501BE"/>
    <w:rsid w:val="00790BB3"/>
    <w:rsid w:val="007C206C"/>
    <w:rsid w:val="00803D24"/>
    <w:rsid w:val="00817DD6"/>
    <w:rsid w:val="00885156"/>
    <w:rsid w:val="008D4073"/>
    <w:rsid w:val="009151AA"/>
    <w:rsid w:val="0093429D"/>
    <w:rsid w:val="00943573"/>
    <w:rsid w:val="00970F7D"/>
    <w:rsid w:val="009776AE"/>
    <w:rsid w:val="00994A3D"/>
    <w:rsid w:val="009A0E32"/>
    <w:rsid w:val="009C2B12"/>
    <w:rsid w:val="009C70F3"/>
    <w:rsid w:val="00A02B1A"/>
    <w:rsid w:val="00A174D9"/>
    <w:rsid w:val="00A569CD"/>
    <w:rsid w:val="00AB6715"/>
    <w:rsid w:val="00B1671E"/>
    <w:rsid w:val="00B25EB8"/>
    <w:rsid w:val="00B354E1"/>
    <w:rsid w:val="00B37F4D"/>
    <w:rsid w:val="00B5077E"/>
    <w:rsid w:val="00C52A7B"/>
    <w:rsid w:val="00C56BAF"/>
    <w:rsid w:val="00C679AA"/>
    <w:rsid w:val="00C75972"/>
    <w:rsid w:val="00CC0A3A"/>
    <w:rsid w:val="00CD066B"/>
    <w:rsid w:val="00CE4FEE"/>
    <w:rsid w:val="00D07566"/>
    <w:rsid w:val="00D148E0"/>
    <w:rsid w:val="00DB59C3"/>
    <w:rsid w:val="00DC259A"/>
    <w:rsid w:val="00DE23E8"/>
    <w:rsid w:val="00E52377"/>
    <w:rsid w:val="00E6032F"/>
    <w:rsid w:val="00E64E17"/>
    <w:rsid w:val="00E80CBB"/>
    <w:rsid w:val="00E866C9"/>
    <w:rsid w:val="00EA3D3C"/>
    <w:rsid w:val="00EC0A2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32C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fujihara.chiharu.dent@osaka-u.ac.jp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2</cp:revision>
  <cp:lastPrinted>2013-10-03T12:51:00Z</cp:lastPrinted>
  <dcterms:created xsi:type="dcterms:W3CDTF">2024-09-10T07:35:00Z</dcterms:created>
  <dcterms:modified xsi:type="dcterms:W3CDTF">2024-09-10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